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34062" w14:textId="77777777" w:rsidR="005D0B11" w:rsidRPr="002617F5" w:rsidRDefault="00BF1212" w:rsidP="005D0B11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0E398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ppendix: </w:t>
      </w:r>
      <w:r w:rsidR="005D0B11" w:rsidRPr="002617F5">
        <w:rPr>
          <w:rFonts w:ascii="Times New Roman" w:hAnsi="Times New Roman" w:cs="Times New Roman"/>
          <w:sz w:val="24"/>
          <w:szCs w:val="24"/>
        </w:rPr>
        <w:t>Supporting information to the paper</w:t>
      </w:r>
    </w:p>
    <w:p w14:paraId="5039D102" w14:textId="7E8142B8" w:rsidR="005D0B11" w:rsidRPr="002617F5" w:rsidRDefault="005D0B11" w:rsidP="005D0B11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617F5">
        <w:rPr>
          <w:rFonts w:ascii="Times New Roman" w:hAnsi="Times New Roman" w:cs="Times New Roman"/>
          <w:sz w:val="24"/>
          <w:szCs w:val="24"/>
        </w:rPr>
        <w:t xml:space="preserve">Strahan, R.T. et al. </w:t>
      </w:r>
      <w:r w:rsidR="00FF4CD8" w:rsidRPr="004A2292">
        <w:rPr>
          <w:rFonts w:ascii="Times New Roman" w:hAnsi="Times New Roman" w:cs="Times New Roman"/>
          <w:bCs/>
          <w:sz w:val="24"/>
          <w:szCs w:val="24"/>
        </w:rPr>
        <w:t xml:space="preserve">An experimental test of the Community Assembly </w:t>
      </w:r>
      <w:r w:rsidR="007E7BC0">
        <w:rPr>
          <w:rFonts w:ascii="Times New Roman" w:hAnsi="Times New Roman" w:cs="Times New Roman"/>
          <w:bCs/>
          <w:sz w:val="24"/>
          <w:szCs w:val="24"/>
        </w:rPr>
        <w:t>by</w:t>
      </w:r>
      <w:bookmarkStart w:id="0" w:name="_GoBack"/>
      <w:bookmarkEnd w:id="0"/>
      <w:r w:rsidR="00FF4CD8" w:rsidRPr="004A2292">
        <w:rPr>
          <w:rFonts w:ascii="Times New Roman" w:hAnsi="Times New Roman" w:cs="Times New Roman"/>
          <w:bCs/>
          <w:sz w:val="24"/>
          <w:szCs w:val="24"/>
        </w:rPr>
        <w:t xml:space="preserve"> Trait Selection (CATS) model</w:t>
      </w:r>
    </w:p>
    <w:p w14:paraId="551418A9" w14:textId="77777777" w:rsidR="005D0B11" w:rsidRPr="002617F5" w:rsidRDefault="005D0B11" w:rsidP="001101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02EA8D" w14:textId="77777777" w:rsidR="00765233" w:rsidRPr="002617F5" w:rsidRDefault="001101C8" w:rsidP="001101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17F5">
        <w:rPr>
          <w:rFonts w:ascii="Times New Roman" w:hAnsi="Times New Roman" w:cs="Times New Roman"/>
          <w:b/>
          <w:sz w:val="24"/>
          <w:szCs w:val="24"/>
        </w:rPr>
        <w:t>S</w:t>
      </w:r>
      <w:r w:rsidR="000E3987">
        <w:rPr>
          <w:rFonts w:ascii="Times New Roman" w:hAnsi="Times New Roman" w:cs="Times New Roman"/>
          <w:b/>
          <w:sz w:val="24"/>
          <w:szCs w:val="24"/>
        </w:rPr>
        <w:t>4</w:t>
      </w:r>
      <w:r w:rsidR="00BF12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1212" w:rsidRPr="002617F5">
        <w:rPr>
          <w:rFonts w:ascii="Times New Roman" w:hAnsi="Times New Roman" w:cs="Times New Roman"/>
          <w:b/>
          <w:sz w:val="24"/>
          <w:szCs w:val="24"/>
        </w:rPr>
        <w:t>Appendix</w:t>
      </w:r>
      <w:r w:rsidRPr="002617F5">
        <w:rPr>
          <w:rFonts w:ascii="Times New Roman" w:hAnsi="Times New Roman" w:cs="Times New Roman"/>
          <w:noProof/>
          <w:sz w:val="24"/>
          <w:szCs w:val="24"/>
        </w:rPr>
        <w:t>.</w:t>
      </w:r>
      <w:r w:rsidRPr="002617F5">
        <w:rPr>
          <w:rFonts w:ascii="Times New Roman" w:hAnsi="Times New Roman" w:cs="Times New Roman"/>
          <w:sz w:val="24"/>
          <w:szCs w:val="24"/>
        </w:rPr>
        <w:t xml:space="preserve"> Generalized Additive Model (GAM) predictions of three</w:t>
      </w:r>
      <w:r w:rsidR="00765233" w:rsidRPr="002617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ED174A" w14:textId="77777777" w:rsidR="000D0C17" w:rsidRPr="002617F5" w:rsidRDefault="001101C8" w:rsidP="001101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17F5">
        <w:rPr>
          <w:rFonts w:ascii="Times New Roman" w:hAnsi="Times New Roman" w:cs="Times New Roman"/>
          <w:sz w:val="24"/>
          <w:szCs w:val="24"/>
        </w:rPr>
        <w:t>community – weighted mean traits;</w:t>
      </w:r>
      <w:r w:rsidR="000D0C17" w:rsidRPr="002617F5">
        <w:rPr>
          <w:rFonts w:ascii="Times New Roman" w:hAnsi="Times New Roman" w:cs="Times New Roman"/>
          <w:sz w:val="24"/>
          <w:szCs w:val="24"/>
        </w:rPr>
        <w:t xml:space="preserve"> seed </w:t>
      </w:r>
      <w:proofErr w:type="gramStart"/>
      <w:r w:rsidR="000D0C17" w:rsidRPr="002617F5">
        <w:rPr>
          <w:rFonts w:ascii="Times New Roman" w:hAnsi="Times New Roman" w:cs="Times New Roman"/>
          <w:sz w:val="24"/>
          <w:szCs w:val="24"/>
        </w:rPr>
        <w:t xml:space="preserve">mass </w:t>
      </w:r>
      <w:r w:rsidRPr="002617F5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2617F5">
        <w:rPr>
          <w:rFonts w:ascii="Times New Roman" w:hAnsi="Times New Roman" w:cs="Times New Roman"/>
          <w:sz w:val="24"/>
          <w:szCs w:val="24"/>
        </w:rPr>
        <w:t xml:space="preserve"> </w:t>
      </w:r>
      <w:r w:rsidR="00765233" w:rsidRPr="002617F5">
        <w:rPr>
          <w:rFonts w:ascii="Times New Roman" w:hAnsi="Times New Roman" w:cs="Times New Roman"/>
          <w:sz w:val="24"/>
          <w:szCs w:val="24"/>
        </w:rPr>
        <w:t>mean Julian flowering date</w:t>
      </w:r>
      <w:r w:rsidRPr="002617F5">
        <w:rPr>
          <w:rFonts w:ascii="Times New Roman" w:hAnsi="Times New Roman" w:cs="Times New Roman"/>
          <w:sz w:val="24"/>
          <w:szCs w:val="24"/>
        </w:rPr>
        <w:t xml:space="preserve">, </w:t>
      </w:r>
      <w:r w:rsidR="00765233" w:rsidRPr="002617F5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7BA3334B" w14:textId="77777777" w:rsidR="001101C8" w:rsidRPr="002617F5" w:rsidRDefault="001101C8" w:rsidP="001101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17F5">
        <w:rPr>
          <w:rFonts w:ascii="Times New Roman" w:hAnsi="Times New Roman" w:cs="Times New Roman"/>
          <w:sz w:val="24"/>
          <w:szCs w:val="24"/>
        </w:rPr>
        <w:t>specific root length (SRL). These trait values were used as constraints in the CATS model.</w:t>
      </w:r>
    </w:p>
    <w:tbl>
      <w:tblPr>
        <w:tblStyle w:val="TableGrid"/>
        <w:tblpPr w:leftFromText="180" w:rightFromText="180" w:vertAnchor="text" w:horzAnchor="margin" w:tblpY="40"/>
        <w:tblW w:w="66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326"/>
        <w:gridCol w:w="1310"/>
        <w:gridCol w:w="1652"/>
      </w:tblGrid>
      <w:tr w:rsidR="00232A8E" w:rsidRPr="002617F5" w14:paraId="4A3D45B9" w14:textId="77777777" w:rsidTr="00232A8E"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3B40A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Environmental treatment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EBDC6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Predicted – Seed mas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31C1D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 xml:space="preserve">Predicted – </w:t>
            </w:r>
          </w:p>
          <w:p w14:paraId="7EEA4D70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 xml:space="preserve">SRL 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9B7C5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 xml:space="preserve">Predicted – </w:t>
            </w:r>
          </w:p>
          <w:p w14:paraId="72FC0AF5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Flowering date</w:t>
            </w:r>
          </w:p>
        </w:tc>
      </w:tr>
      <w:tr w:rsidR="00232A8E" w:rsidRPr="002617F5" w14:paraId="3B7571C5" w14:textId="77777777" w:rsidTr="00232A8E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BA8B9A1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Shade-basal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2E60CCA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E8556CE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C600A3B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232A8E" w:rsidRPr="002617F5" w14:paraId="198E6258" w14:textId="77777777" w:rsidTr="00232A8E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39A619E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Sun-basal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49FB613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E18E247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BAD7C83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232A8E" w:rsidRPr="002617F5" w14:paraId="2ECCBF27" w14:textId="77777777" w:rsidTr="00232A8E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F78A7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Shade-limeston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7A4585E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6DEBC62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9EDB1D9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232A8E" w:rsidRPr="002617F5" w14:paraId="44DAD237" w14:textId="77777777" w:rsidTr="00232A8E"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E159A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Sun-limeston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FBE5E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6D4B7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B7600" w14:textId="77777777" w:rsidR="00232A8E" w:rsidRPr="002617F5" w:rsidRDefault="00232A8E" w:rsidP="002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7F5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</w:tbl>
    <w:p w14:paraId="19BF5742" w14:textId="77777777" w:rsidR="003971D5" w:rsidRPr="002617F5" w:rsidRDefault="003971D5">
      <w:pPr>
        <w:rPr>
          <w:sz w:val="24"/>
          <w:szCs w:val="24"/>
        </w:rPr>
      </w:pPr>
    </w:p>
    <w:sectPr w:rsidR="003971D5" w:rsidRPr="00261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1C8"/>
    <w:rsid w:val="000D0C17"/>
    <w:rsid w:val="000E3987"/>
    <w:rsid w:val="001101C8"/>
    <w:rsid w:val="00232A8E"/>
    <w:rsid w:val="002617F5"/>
    <w:rsid w:val="003971D5"/>
    <w:rsid w:val="005D0B11"/>
    <w:rsid w:val="00765233"/>
    <w:rsid w:val="007E7BC0"/>
    <w:rsid w:val="00885960"/>
    <w:rsid w:val="008977EC"/>
    <w:rsid w:val="00AA0513"/>
    <w:rsid w:val="00BF1212"/>
    <w:rsid w:val="00C81AF8"/>
    <w:rsid w:val="00EF5C48"/>
    <w:rsid w:val="00FF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6122D"/>
  <w15:chartTrackingRefBased/>
  <w15:docId w15:val="{ABD99A92-EA0C-452A-B76A-99A416CD7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0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10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aylor Strahan</dc:creator>
  <cp:keywords/>
  <dc:description/>
  <cp:lastModifiedBy>Robert Strahan</cp:lastModifiedBy>
  <cp:revision>15</cp:revision>
  <dcterms:created xsi:type="dcterms:W3CDTF">2015-11-18T18:01:00Z</dcterms:created>
  <dcterms:modified xsi:type="dcterms:W3CDTF">2018-06-30T14:55:00Z</dcterms:modified>
</cp:coreProperties>
</file>